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033C8" w14:textId="77777777" w:rsidR="00D70534" w:rsidRPr="00AF189A" w:rsidRDefault="00D70534" w:rsidP="00D70534">
      <w:pPr>
        <w:rPr>
          <w:b/>
          <w:bCs/>
          <w:kern w:val="2"/>
          <w:sz w:val="36"/>
          <w:szCs w:val="36"/>
          <w14:ligatures w14:val="standardContextual"/>
        </w:rPr>
      </w:pPr>
      <w:r w:rsidRPr="00AF189A">
        <w:rPr>
          <w:b/>
          <w:bCs/>
          <w:kern w:val="2"/>
          <w:sz w:val="36"/>
          <w:szCs w:val="36"/>
          <w14:ligatures w14:val="standardContextual"/>
        </w:rPr>
        <w:t>Effect of mediolateral leg perturbations on walking balance in people with chronic stroke: a randomized controlled trial</w:t>
      </w:r>
    </w:p>
    <w:p w14:paraId="3D0F6C0E" w14:textId="57FCC70D" w:rsidR="00F5216B" w:rsidRPr="00961E05" w:rsidRDefault="00C3285C" w:rsidP="008E7730">
      <w:pPr>
        <w:rPr>
          <w:b/>
          <w:bCs/>
          <w:sz w:val="28"/>
          <w:szCs w:val="28"/>
        </w:rPr>
      </w:pPr>
      <w:r w:rsidRPr="00F5216B">
        <w:rPr>
          <w:b/>
          <w:bCs/>
          <w:sz w:val="28"/>
          <w:szCs w:val="28"/>
        </w:rPr>
        <w:t xml:space="preserve">Appendix </w:t>
      </w:r>
      <w:r w:rsidR="00961E05">
        <w:rPr>
          <w:b/>
          <w:bCs/>
          <w:sz w:val="28"/>
          <w:szCs w:val="28"/>
        </w:rPr>
        <w:t>D</w:t>
      </w:r>
    </w:p>
    <w:p w14:paraId="4690D701" w14:textId="65DAD28A" w:rsidR="00961E05" w:rsidRPr="0086524F" w:rsidRDefault="00961E05" w:rsidP="008E7730">
      <w:r w:rsidRPr="00961E05">
        <w:t>The table below includes the mean and 95% confidence interval values plotted in the figures of the main text.</w:t>
      </w:r>
    </w:p>
    <w:p w14:paraId="60191FD5" w14:textId="1957D033" w:rsidR="00CD42FE" w:rsidRPr="00AF189A" w:rsidRDefault="00AF189A" w:rsidP="008E7730">
      <w:pPr>
        <w:rPr>
          <w:b/>
          <w:bCs/>
        </w:rPr>
      </w:pPr>
      <w:r w:rsidRPr="00AF189A">
        <w:rPr>
          <w:b/>
          <w:bCs/>
        </w:rPr>
        <w:t>Table S</w:t>
      </w:r>
      <w:r w:rsidR="00592DB2">
        <w:rPr>
          <w:b/>
          <w:bCs/>
        </w:rPr>
        <w:t>3</w:t>
      </w:r>
      <w:r w:rsidRPr="00AF189A">
        <w:rPr>
          <w:b/>
          <w:bCs/>
        </w:rPr>
        <w:t xml:space="preserve">. </w:t>
      </w:r>
      <w:r w:rsidR="00961E05">
        <w:rPr>
          <w:b/>
          <w:bCs/>
        </w:rPr>
        <w:t>Group values for each timepoint and change</w:t>
      </w:r>
      <w:r w:rsidR="00E00561">
        <w:rPr>
          <w:b/>
          <w:bCs/>
        </w:rPr>
        <w:t>s</w:t>
      </w:r>
      <w:r w:rsidR="00961E05">
        <w:rPr>
          <w:b/>
          <w:bCs/>
        </w:rPr>
        <w:t xml:space="preserve"> from baseline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070"/>
        <w:gridCol w:w="1380"/>
        <w:gridCol w:w="1380"/>
        <w:gridCol w:w="1380"/>
        <w:gridCol w:w="1380"/>
        <w:gridCol w:w="1380"/>
        <w:gridCol w:w="1380"/>
      </w:tblGrid>
      <w:tr w:rsidR="00961E05" w:rsidRPr="00CD42FE" w14:paraId="50B52033" w14:textId="20541B65" w:rsidTr="005A5B52">
        <w:trPr>
          <w:trHeight w:val="432"/>
        </w:trPr>
        <w:tc>
          <w:tcPr>
            <w:tcW w:w="1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1C4808" w14:textId="032C143C" w:rsidR="00961E05" w:rsidRPr="00CD42FE" w:rsidRDefault="00961E05" w:rsidP="00CD42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utcom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ric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4484C" w14:textId="5D98CA00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s at each timepoint: mean [95% CI]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BB055" w14:textId="0BEEE062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ge from baseline: mean [95% CI]</w:t>
            </w:r>
          </w:p>
        </w:tc>
      </w:tr>
      <w:tr w:rsidR="005A5B52" w:rsidRPr="00CD42FE" w14:paraId="1DDC61A0" w14:textId="2D6CBBA7" w:rsidTr="005A5B52">
        <w:trPr>
          <w:trHeight w:val="20"/>
        </w:trPr>
        <w:tc>
          <w:tcPr>
            <w:tcW w:w="1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114B3" w14:textId="77777777" w:rsidR="00961E05" w:rsidRPr="00CD42FE" w:rsidRDefault="00961E05" w:rsidP="00961E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3FE80" w14:textId="77777777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76EC9" w14:textId="77777777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istiv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D948" w14:textId="77777777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turbin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964D6" w14:textId="3AD74A3C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E6318" w14:textId="0BB1E7FE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istiv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7CDC9" w14:textId="431DB2F2" w:rsidR="00961E05" w:rsidRPr="00CD42FE" w:rsidRDefault="00961E05" w:rsidP="00961E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turbing</w:t>
            </w:r>
          </w:p>
        </w:tc>
      </w:tr>
      <w:tr w:rsidR="005A5F6F" w:rsidRPr="00CD42FE" w14:paraId="67A26DCF" w14:textId="77777777" w:rsidTr="00231651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90A72" w14:textId="686B973C" w:rsidR="005A5F6F" w:rsidRPr="00CD42FE" w:rsidRDefault="005A5F6F" w:rsidP="005A5F6F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F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retic </w:t>
            </w:r>
            <w:r w:rsidRPr="005A5F6F">
              <w:rPr>
                <w:rFonts w:ascii="Symbol" w:eastAsia="Times New Roman" w:hAnsi="Symbol" w:cs="Arial"/>
                <w:b/>
                <w:bCs/>
                <w:color w:val="000000"/>
                <w:sz w:val="16"/>
                <w:szCs w:val="16"/>
              </w:rPr>
              <w:t>r</w:t>
            </w:r>
            <w:r w:rsidRPr="005A5F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SW</w:t>
            </w:r>
          </w:p>
        </w:tc>
      </w:tr>
      <w:tr w:rsidR="005A5F6F" w:rsidRPr="00CD42FE" w14:paraId="03E5ED51" w14:textId="6CD253CA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A1845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1B1C" w14:textId="79F1DA5C" w:rsidR="00961E05" w:rsidRPr="005A5F6F" w:rsidRDefault="0033093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7 [0.37 0.5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6C762" w14:textId="2406AE32" w:rsidR="00961E05" w:rsidRPr="005A5F6F" w:rsidRDefault="00E3220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 [0.31 0.5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B5A4" w14:textId="3B6A9CB2" w:rsidR="00961E05" w:rsidRPr="008C5EE3" w:rsidRDefault="00590E8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32 [0.22 0.4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EA459DF" w14:textId="7276776F" w:rsidR="00961E05" w:rsidRPr="005A5F6F" w:rsidRDefault="00961E05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218C59C" w14:textId="70CC8E28" w:rsidR="00961E05" w:rsidRPr="005A5F6F" w:rsidRDefault="00961E05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</w:tcPr>
          <w:p w14:paraId="5BE56CE2" w14:textId="77777777" w:rsidR="00961E05" w:rsidRPr="005A5F6F" w:rsidRDefault="00961E05" w:rsidP="00CD42F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F6F" w:rsidRPr="00CD42FE" w14:paraId="62528B54" w14:textId="6197353B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FF30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3A835" w14:textId="6C1F00B4" w:rsidR="00961E05" w:rsidRPr="005A5F6F" w:rsidRDefault="0033093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 [0.34 0.5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8D5F1" w14:textId="73E5D5B6" w:rsidR="00961E05" w:rsidRPr="005A5F6F" w:rsidRDefault="00E3220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 [0.32 0.5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44C7A" w14:textId="2A4AD316" w:rsidR="00961E05" w:rsidRPr="005A5F6F" w:rsidRDefault="00590E8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 [0.36 0.5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6BA91" w14:textId="27126750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3 [-0.13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002C6" w14:textId="540E1BB4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 [-0.09 0.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1FCD7" w14:textId="16A00E0B" w:rsidR="00961E05" w:rsidRPr="008C5EE3" w:rsidRDefault="00D57A67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3 [0.05 0.22]</w:t>
            </w:r>
          </w:p>
        </w:tc>
      </w:tr>
      <w:tr w:rsidR="005A5F6F" w:rsidRPr="00CD42FE" w14:paraId="7E879B79" w14:textId="2897DF19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FB59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2330B" w14:textId="057EFCCB" w:rsidR="00961E05" w:rsidRPr="005A5F6F" w:rsidRDefault="0033093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4 [0.34 0.5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CD8D4" w14:textId="581451B3" w:rsidR="00961E05" w:rsidRPr="005A5F6F" w:rsidRDefault="00E3220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 [0.38 0.5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720D3" w14:textId="2414D4A0" w:rsidR="00961E05" w:rsidRPr="005A5F6F" w:rsidRDefault="00590E8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 [0.34 0.5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2F009" w14:textId="24BD15F6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3 [-0.12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F3148" w14:textId="552C5841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 [-0.02 0.1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68EF5" w14:textId="5D8E130E" w:rsidR="00961E05" w:rsidRPr="008C5EE3" w:rsidRDefault="00D57A67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2 [0.04 0.20]</w:t>
            </w:r>
          </w:p>
        </w:tc>
      </w:tr>
      <w:tr w:rsidR="005A5F6F" w:rsidRPr="00CD42FE" w14:paraId="75DD1D98" w14:textId="53A07421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732F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3A03A" w14:textId="4946D520" w:rsidR="00961E05" w:rsidRPr="005A5F6F" w:rsidRDefault="0033093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 [0.40 0.6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95DB" w14:textId="5C864949" w:rsidR="00961E05" w:rsidRPr="005A5F6F" w:rsidRDefault="00E3220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 [0.32 0.5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FC2A8" w14:textId="127B9B94" w:rsidR="00961E05" w:rsidRPr="005A5F6F" w:rsidRDefault="00590E8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 [0.32 0.5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B878A" w14:textId="56409249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 [-0.07 0.1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B912D" w14:textId="3A8267E2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8 0.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40388" w14:textId="069A9B9D" w:rsidR="00961E05" w:rsidRPr="008C5EE3" w:rsidRDefault="00D57A67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0 [0.02 0.18]</w:t>
            </w:r>
          </w:p>
        </w:tc>
      </w:tr>
      <w:tr w:rsidR="005A5F6F" w:rsidRPr="00CD42FE" w14:paraId="28642825" w14:textId="6C90F011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54A21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99BD9" w14:textId="230CCCDF" w:rsidR="00961E05" w:rsidRPr="005A5F6F" w:rsidRDefault="0033093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 [0.34 0.5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C8EBA" w14:textId="7BBBF361" w:rsidR="00961E05" w:rsidRPr="005A5F6F" w:rsidRDefault="00E3220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 [0.31 0.5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4691" w14:textId="27C1D7A3" w:rsidR="00961E05" w:rsidRPr="005A5F6F" w:rsidRDefault="00590E8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 [0.32 0.5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C1013" w14:textId="1BDCBCB3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 [-0.11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19C38" w14:textId="424F3368" w:rsidR="00961E05" w:rsidRPr="005A5F6F" w:rsidRDefault="00D57A67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 [-0.09 0.0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6A8D3" w14:textId="4860AB68" w:rsidR="00961E05" w:rsidRPr="008C5EE3" w:rsidRDefault="00D57A67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0 [0.02 0.17]</w:t>
            </w:r>
          </w:p>
        </w:tc>
      </w:tr>
      <w:tr w:rsidR="001747B0" w:rsidRPr="00CD42FE" w14:paraId="1B5C9E8B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568A7" w14:textId="0EC1533E" w:rsidR="001747B0" w:rsidRPr="005A5B52" w:rsidRDefault="001747B0" w:rsidP="00D57A67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F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retic </w:t>
            </w:r>
            <w:r w:rsidRPr="005A5F6F">
              <w:rPr>
                <w:rFonts w:ascii="Symbol" w:eastAsia="Times New Roman" w:hAnsi="Symbol" w:cs="Arial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FP</w:t>
            </w:r>
          </w:p>
        </w:tc>
      </w:tr>
      <w:tr w:rsidR="001747B0" w:rsidRPr="00CD42FE" w14:paraId="4BA5C895" w14:textId="35BCC05B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A439" w14:textId="77777777" w:rsidR="001747B0" w:rsidRPr="00CD42FE" w:rsidRDefault="001747B0" w:rsidP="00174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EF301" w14:textId="50B7AF96" w:rsidR="001747B0" w:rsidRPr="005A5B52" w:rsidRDefault="001747B0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A5B5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5 [-0.27 -0.0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D2E1A" w14:textId="2AA38FF2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7 [-0.18 0.0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E72E3" w14:textId="0D43AD49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 [-0.24 -0.0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14A4755" w14:textId="5DA7ED3A" w:rsidR="001747B0" w:rsidRPr="005A5B52" w:rsidRDefault="001747B0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99F4BB0" w14:textId="0E5B3FB6" w:rsidR="001747B0" w:rsidRPr="005A5B52" w:rsidRDefault="001747B0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252C2E10" w14:textId="77777777" w:rsidR="001747B0" w:rsidRPr="005A5B52" w:rsidRDefault="001747B0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1747B0" w:rsidRPr="00CD42FE" w14:paraId="3178709E" w14:textId="0C2A13F3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C76F" w14:textId="77777777" w:rsidR="001747B0" w:rsidRPr="00CD42FE" w:rsidRDefault="001747B0" w:rsidP="00174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BB5DB" w14:textId="31D7F053" w:rsidR="001747B0" w:rsidRPr="005A5B52" w:rsidRDefault="001747B0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2 [-0.24 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C65CF" w14:textId="5D04F6FD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9 [-0.21 0.0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A621B" w14:textId="27F690C2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 [-0.08 0.1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29095" w14:textId="4BE6BF93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 [-0.08 0.1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177C0" w14:textId="67A3C8AE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3 [-0.13 0.0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4BFD69" w14:textId="0823A642" w:rsidR="001747B0" w:rsidRPr="008C5EE3" w:rsidRDefault="001E10DA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5 [0.06 0.25]</w:t>
            </w:r>
          </w:p>
        </w:tc>
      </w:tr>
      <w:tr w:rsidR="001747B0" w:rsidRPr="00CD42FE" w14:paraId="0A6E9B6A" w14:textId="483C6780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2600" w14:textId="77777777" w:rsidR="001747B0" w:rsidRPr="00CD42FE" w:rsidRDefault="001747B0" w:rsidP="00174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FCE94" w14:textId="442B6A08" w:rsidR="001747B0" w:rsidRPr="005A5B52" w:rsidRDefault="001747B0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4 [-0.26 -0.0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4D1EC" w14:textId="5A2C5691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 [-0.14 0.0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5E928" w14:textId="47B840C9" w:rsidR="001747B0" w:rsidRPr="008C5EE3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08 [-0.03 0.1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73A2" w14:textId="27A10220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9 0.1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6D380" w14:textId="60B6FA1A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 [-0.06 0.1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B6540" w14:textId="05046D6A" w:rsidR="001747B0" w:rsidRPr="008C5EE3" w:rsidRDefault="001E10DA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21 [0.11 0.30]</w:t>
            </w:r>
          </w:p>
        </w:tc>
      </w:tr>
      <w:tr w:rsidR="001747B0" w:rsidRPr="00CD42FE" w14:paraId="57F61723" w14:textId="12BC8E2F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F342" w14:textId="77777777" w:rsidR="001747B0" w:rsidRPr="00CD42FE" w:rsidRDefault="001747B0" w:rsidP="00174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0095" w14:textId="508F927E" w:rsidR="001747B0" w:rsidRPr="005A5B52" w:rsidRDefault="001747B0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 [-0.20 0.0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C2EF0" w14:textId="51078781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8 [-0.19 0.0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1B316" w14:textId="111A663F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 [-0.07 0.1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01D40" w14:textId="389D0B42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 [-0.03 0.1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ED3F3" w14:textId="65CE746E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 [-0.12 0.0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A7505A" w14:textId="722FA1FC" w:rsidR="001747B0" w:rsidRPr="008C5EE3" w:rsidRDefault="001E10DA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7 [0.07 0.26]</w:t>
            </w:r>
          </w:p>
        </w:tc>
      </w:tr>
      <w:tr w:rsidR="001747B0" w:rsidRPr="00CD42FE" w14:paraId="38B96582" w14:textId="25057F00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8218" w14:textId="77777777" w:rsidR="001747B0" w:rsidRPr="00CD42FE" w:rsidRDefault="001747B0" w:rsidP="001747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872C" w14:textId="2EF3C098" w:rsidR="001747B0" w:rsidRPr="005A5B52" w:rsidRDefault="001747B0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3 [-0.25 -0.0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F5C29" w14:textId="075DE567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11 [-0.22 0.0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F34B7" w14:textId="5C798DA0" w:rsidR="001747B0" w:rsidRPr="005A5B52" w:rsidRDefault="0013667A" w:rsidP="001747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 [-0.07 0.1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5FD36" w14:textId="2FF6AC70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 [-0.03 0.1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FEB50" w14:textId="66E2DB18" w:rsidR="001747B0" w:rsidRPr="005A5B52" w:rsidRDefault="001E10DA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4 [-0.14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5F425" w14:textId="7444A0D4" w:rsidR="001747B0" w:rsidRPr="008C5EE3" w:rsidRDefault="001E10DA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6 [0.07 0.26]</w:t>
            </w:r>
          </w:p>
        </w:tc>
      </w:tr>
      <w:tr w:rsidR="001747B0" w:rsidRPr="00CD42FE" w14:paraId="6B2BFA4B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8B887" w14:textId="3AE41BC5" w:rsidR="001747B0" w:rsidRPr="005A5B52" w:rsidRDefault="001747B0" w:rsidP="00D57A67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A5F6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retic </w:t>
            </w:r>
            <w:r w:rsidRPr="005A5F6F">
              <w:rPr>
                <w:rFonts w:ascii="Symbol" w:eastAsia="Times New Roman" w:hAnsi="Symbol" w:cs="Arial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PD</w:t>
            </w:r>
          </w:p>
        </w:tc>
      </w:tr>
      <w:tr w:rsidR="00231651" w:rsidRPr="00CD42FE" w14:paraId="41194DB1" w14:textId="58D3CC47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C8B9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2C23" w14:textId="529E0463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 [0.73 0.8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D06C5" w14:textId="0A5A9B06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 [0.63 0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9750D" w14:textId="7B304E82" w:rsidR="00961E05" w:rsidRPr="008C5EE3" w:rsidRDefault="008973A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65 [0.58 0.7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B0C6A7C" w14:textId="3B8920B0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65DED10" w14:textId="40A2AB0E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5050A46C" w14:textId="7777777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B52" w:rsidRPr="00CD42FE" w14:paraId="631EC9B9" w14:textId="7339E8F6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6535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556EF" w14:textId="60DB5208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 [0.71 0.8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B68B" w14:textId="6265841A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 [0.62 0.7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BA0F4" w14:textId="37DC1D04" w:rsidR="00961E05" w:rsidRPr="008C5EE3" w:rsidRDefault="008973A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66 [0.6 0.7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A7BCA" w14:textId="708EC518" w:rsidR="00961E05" w:rsidRPr="005A5B52" w:rsidRDefault="007A079B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2 [-0.08 0.0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BFBB5" w14:textId="2F86A2D9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 [-0.07 0.0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B0F18" w14:textId="337EFE07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 [-0.04 0.07]</w:t>
            </w:r>
          </w:p>
        </w:tc>
      </w:tr>
      <w:tr w:rsidR="005A5B52" w:rsidRPr="00CD42FE" w14:paraId="40F90F85" w14:textId="3A0D7483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A35D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E282" w14:textId="2BD72F5E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 [0.70 0.8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E3FC9" w14:textId="37094AE7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 [0.64 0.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1E274" w14:textId="5B632DCC" w:rsidR="00961E05" w:rsidRPr="005A5B52" w:rsidRDefault="008973A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 [0.62 0.7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94D37" w14:textId="453D277C" w:rsidR="00961E05" w:rsidRPr="005A5B52" w:rsidRDefault="007A079B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3 [-0.09 0.0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3FEFD" w14:textId="346D15DE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5 0.0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BA666" w14:textId="03DEC300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 [-0.02 0.09]</w:t>
            </w:r>
          </w:p>
        </w:tc>
      </w:tr>
      <w:tr w:rsidR="005A5B52" w:rsidRPr="00CD42FE" w14:paraId="24481D27" w14:textId="23486B9C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52E32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A0C94" w14:textId="5E6F2EC8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 [0.72 0.8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1707E" w14:textId="4694C9F2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 [0.64 0.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56CBC" w14:textId="2786BD34" w:rsidR="00961E05" w:rsidRPr="008C5EE3" w:rsidRDefault="008973A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66 [0.59 0.7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955C5" w14:textId="5F6C89EF" w:rsidR="00961E05" w:rsidRPr="005A5B52" w:rsidRDefault="007A079B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 [-0.07 0.0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2894" w14:textId="48793679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5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4F6D2" w14:textId="61C6735D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 [-0.04 0.06]</w:t>
            </w:r>
          </w:p>
        </w:tc>
      </w:tr>
      <w:tr w:rsidR="005A5B52" w:rsidRPr="00CD42FE" w14:paraId="5FB7759D" w14:textId="63B9054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3443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D90A" w14:textId="67192977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 [0.72 0.8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B2148" w14:textId="1E30F417" w:rsidR="00961E05" w:rsidRPr="005A5B52" w:rsidRDefault="006532E8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 [0.64 0.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8C063" w14:textId="30CB930C" w:rsidR="00961E05" w:rsidRPr="008C5EE3" w:rsidRDefault="008973A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66 [0.59 0.7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99246" w14:textId="7711776C" w:rsidR="00961E05" w:rsidRPr="005A5B52" w:rsidRDefault="007A079B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0.01 [-0.07 0.0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4804" w14:textId="26E00EA1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 [-0.05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C53CD" w14:textId="6ADC016E" w:rsidR="00961E05" w:rsidRPr="005A5B52" w:rsidRDefault="00521ABC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 [-0.05 0.06]</w:t>
            </w:r>
          </w:p>
        </w:tc>
      </w:tr>
      <w:tr w:rsidR="00231651" w:rsidRPr="00CD42FE" w14:paraId="79EEA408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8D9F6" w14:textId="3467371F" w:rsidR="00231651" w:rsidRPr="00D57A67" w:rsidRDefault="00231651" w:rsidP="00D57A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etic mediolateral foot placement</w:t>
            </w:r>
            <w:r w:rsidR="000968E2"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mm)</w:t>
            </w:r>
          </w:p>
        </w:tc>
      </w:tr>
      <w:tr w:rsidR="00231651" w:rsidRPr="00CD42FE" w14:paraId="21914250" w14:textId="3AF0F2C1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A3EF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CFFA" w14:textId="3F468AB5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 [123 17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9A6F3" w14:textId="23822954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 [132 18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69F4D" w14:textId="19B1C013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 [154 20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53A43D0" w14:textId="53F3CE4E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748392F" w14:textId="74D635DD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89DBB6B" w14:textId="7777777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B52" w:rsidRPr="00CD42FE" w14:paraId="0570FBA9" w14:textId="61703A63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C85C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4E54" w14:textId="39FC5E02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 [102 15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1F5B6" w14:textId="5DEAFC20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0 [134 18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C1112" w14:textId="1111F06D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 [135 18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7C417" w14:textId="658305B1" w:rsidR="00961E05" w:rsidRPr="008C5EE3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-21 [-34 -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A9D6B" w14:textId="60472F07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 [-11 1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CD85C" w14:textId="003F85D7" w:rsidR="00961E05" w:rsidRPr="008C5EE3" w:rsidRDefault="00F27811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19 [-30 -8]</w:t>
            </w:r>
          </w:p>
        </w:tc>
      </w:tr>
      <w:tr w:rsidR="005A5B52" w:rsidRPr="00CD42FE" w14:paraId="49B2EEBB" w14:textId="628A41A8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466E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1C11B" w14:textId="049B257F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 [112 16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9E5CD" w14:textId="184AB03A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 [129 18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1BDC4" w14:textId="6FD5D99F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 [133 18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9EF4F" w14:textId="219C1033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 [-23 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5AC6" w14:textId="7F6C29C1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3 [-15 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5A3F1" w14:textId="5C2BFF78" w:rsidR="00961E05" w:rsidRPr="008C5EE3" w:rsidRDefault="00F27811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21 [-32 -10]</w:t>
            </w:r>
          </w:p>
        </w:tc>
      </w:tr>
      <w:tr w:rsidR="005A5B52" w:rsidRPr="00CD42FE" w14:paraId="185FD3E5" w14:textId="676BD70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6368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B8711" w14:textId="5CB070CD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 [113 16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5B6F" w14:textId="5284BCDA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 [123 17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9D5F" w14:textId="6A2A5247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 [131 1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1CA7" w14:textId="682F06D1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 [-23 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1607" w14:textId="4B85CB0A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9 [-21 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51204" w14:textId="6BC38B60" w:rsidR="00961E05" w:rsidRPr="008C5EE3" w:rsidRDefault="00F27811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23 [-34 -12]</w:t>
            </w:r>
          </w:p>
        </w:tc>
      </w:tr>
      <w:tr w:rsidR="005A5B52" w:rsidRPr="00CD42FE" w14:paraId="675A5798" w14:textId="42EE5F8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AAB2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13279" w14:textId="21C4ADFC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 [113 16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348E" w14:textId="127788F7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 [129 18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F1B4E" w14:textId="14C7BB6A" w:rsidR="00961E05" w:rsidRPr="005A5B52" w:rsidRDefault="000968E2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 [133 18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75282" w14:textId="3C0612B8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10 [-23 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51087" w14:textId="2B830810" w:rsidR="00961E05" w:rsidRPr="005A5B52" w:rsidRDefault="00F2781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2 [-15 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D3A19F" w14:textId="1A8B3D53" w:rsidR="00961E05" w:rsidRPr="008C5EE3" w:rsidRDefault="00F27811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20 [-32 -9]</w:t>
            </w:r>
          </w:p>
        </w:tc>
      </w:tr>
      <w:tr w:rsidR="00231651" w:rsidRPr="00CD42FE" w14:paraId="7EC4F5ED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BCC9A" w14:textId="3C3E2411" w:rsidR="00231651" w:rsidRPr="00D57A67" w:rsidRDefault="00231651" w:rsidP="00D57A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GA</w:t>
            </w:r>
          </w:p>
        </w:tc>
      </w:tr>
      <w:tr w:rsidR="00231651" w:rsidRPr="00CD42FE" w14:paraId="4271BD61" w14:textId="1DFE7D60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42F2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0EDB8" w14:textId="2F65DAFF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5 [10.9 16.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C8157" w14:textId="48508E7B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5 [13 1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AA3C0" w14:textId="2D2534BF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.8 [11.5 16.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988B89E" w14:textId="6FF4C829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D1F6442" w14:textId="456933CB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71C9A2D" w14:textId="7777777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B52" w:rsidRPr="00CD42FE" w14:paraId="1B0933F3" w14:textId="492030F3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F839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16F36" w14:textId="271A3619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2 [12.5 17.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2F8C" w14:textId="4EA36F29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6 [13 18.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11243" w14:textId="6A72825F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2 [12.9 17.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64651" w14:textId="34D76B6C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6 [0.3 2.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47130" w14:textId="2C754EC2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 [-1.2 1.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2AB46" w14:textId="7687921E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.5 [0.3 2.6]</w:t>
            </w:r>
          </w:p>
        </w:tc>
      </w:tr>
      <w:tr w:rsidR="005A5B52" w:rsidRPr="00CD42FE" w14:paraId="6043E4C9" w14:textId="097F3843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B35D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FD891" w14:textId="61358AE6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 [13.4 18.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40E17" w14:textId="3EDE08A6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3 [13.7 18.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D52E8" w14:textId="44A0AA9E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7 [13.4 1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28438" w14:textId="312B44C7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2.5 [1.1 3.8]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72E97" w14:textId="2114F9CA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 [-0.5 2.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E27A5" w14:textId="7A2CCCE3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.9 [0.8 3.1]</w:t>
            </w:r>
          </w:p>
        </w:tc>
      </w:tr>
      <w:tr w:rsidR="005A5B52" w:rsidRPr="00CD42FE" w14:paraId="724F2EBD" w14:textId="62848104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CCE5C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56302" w14:textId="6A10A7AA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6 [13 18.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4176C" w14:textId="30EF0ADA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 [14.5 19.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35FF5" w14:textId="7D40243A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6 [14.3 1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E5B0" w14:textId="06F168B4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.1 [1.1 3.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C66CE" w14:textId="7FB9E11F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5 [0.2 2.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64F06" w14:textId="0FD8E956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.9 [1.7 4.0]</w:t>
            </w:r>
          </w:p>
        </w:tc>
      </w:tr>
      <w:tr w:rsidR="005A5B52" w:rsidRPr="00CD42FE" w14:paraId="2EEAB018" w14:textId="1057119F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F5AE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DF924" w14:textId="62AAEAC5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5 [12.8 18.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BA742" w14:textId="3DB792A7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.5 [14 1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45E6" w14:textId="6ED14F80" w:rsidR="00961E05" w:rsidRPr="005A5B52" w:rsidRDefault="002754E7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9 [13.6 18.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267DE" w14:textId="65112BA9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9 [0.6 3.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764EC" w14:textId="5838A837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 [-0.3 2.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BBBBA" w14:textId="65760785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.2 [1.0 3.4]</w:t>
            </w:r>
          </w:p>
        </w:tc>
      </w:tr>
      <w:tr w:rsidR="00231651" w:rsidRPr="00CD42FE" w14:paraId="0D2336B6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D487F" w14:textId="55E04A1B" w:rsidR="00231651" w:rsidRPr="00D57A67" w:rsidRDefault="00231651" w:rsidP="00D57A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C</w:t>
            </w:r>
          </w:p>
        </w:tc>
      </w:tr>
      <w:tr w:rsidR="00231651" w:rsidRPr="00CD42FE" w14:paraId="332E9A3D" w14:textId="03937CD0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BA3B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024ED" w14:textId="1D6D40C7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 [60 7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57A7B" w14:textId="5D562862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 [57 7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8871E" w14:textId="2A8A003F" w:rsidR="00961E05" w:rsidRPr="005A5B52" w:rsidRDefault="0078109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 [62 7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4F459DA" w14:textId="54A84859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D27AC66" w14:textId="4D47C04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C27F42E" w14:textId="7777777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B52" w:rsidRPr="00CD42FE" w14:paraId="30CAEA2D" w14:textId="4630DB88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E117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FB69" w14:textId="7621FF45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 [64 8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BACA1" w14:textId="5F55A50E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 [59 7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A9341" w14:textId="4A58EAF9" w:rsidR="00961E05" w:rsidRPr="005A5B52" w:rsidRDefault="0078109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 [61 7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FD457" w14:textId="44453E8C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 [-2 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2027E" w14:textId="6C759757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 [-4 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2DAE1" w14:textId="499B5644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 [-6 5]</w:t>
            </w:r>
          </w:p>
        </w:tc>
      </w:tr>
      <w:tr w:rsidR="005A5B52" w:rsidRPr="00CD42FE" w14:paraId="1E8391DA" w14:textId="4F36F3EB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94B7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1E8E" w14:textId="01E6580C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 [64 8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DA9D" w14:textId="288A841C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 [59 7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BF9C" w14:textId="2AA612F3" w:rsidR="00961E05" w:rsidRPr="005A5B52" w:rsidRDefault="0078109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 [60 7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A7FD8" w14:textId="53254FC2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 [-2 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72F7B" w14:textId="2A2B35BF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 [-3 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868EC" w14:textId="1CB8A416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1 [-7 4]</w:t>
            </w:r>
          </w:p>
        </w:tc>
      </w:tr>
      <w:tr w:rsidR="005A5B52" w:rsidRPr="00CD42FE" w14:paraId="10C94FB6" w14:textId="2A2D01E0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0783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00E55" w14:textId="119F3D06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 [65 8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BE07" w14:textId="0510A540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 [63 8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E2CA" w14:textId="1D249ED1" w:rsidR="00961E05" w:rsidRPr="005A5B52" w:rsidRDefault="0078109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 [64 8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94DD5" w14:textId="71046AB3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 [-1 1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B8DD0" w14:textId="3F80334B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6 [0 1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DA813" w14:textId="53647F51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 [-3 8]</w:t>
            </w:r>
          </w:p>
        </w:tc>
      </w:tr>
      <w:tr w:rsidR="005A5B52" w:rsidRPr="00CD42FE" w14:paraId="19BDB9A2" w14:textId="376FB5B0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3AA0C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F594A" w14:textId="28F13F79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 [64 8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137EF" w14:textId="5C699E94" w:rsidR="00961E05" w:rsidRPr="005A5B52" w:rsidRDefault="007C169C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 [65 8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BB3AE" w14:textId="04A0DBFF" w:rsidR="00961E05" w:rsidRPr="005A5B52" w:rsidRDefault="00781093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 [66 83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8C465" w14:textId="433DC0D8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 [-3 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33AA5" w14:textId="0DE4F93A" w:rsidR="00961E05" w:rsidRPr="008C5EE3" w:rsidRDefault="0086524F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8 [2 1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99FB4D" w14:textId="6E93FB9B" w:rsidR="00961E05" w:rsidRPr="005A5B52" w:rsidRDefault="0086524F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 [-1 10]</w:t>
            </w:r>
          </w:p>
        </w:tc>
      </w:tr>
      <w:tr w:rsidR="00231651" w:rsidRPr="00CD42FE" w14:paraId="3FC1832F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8FC3D" w14:textId="62C72512" w:rsidR="00231651" w:rsidRPr="00D57A67" w:rsidRDefault="00231651" w:rsidP="00D57A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ground speed</w:t>
            </w:r>
            <w:r w:rsidR="000968E2"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m/s)</w:t>
            </w:r>
          </w:p>
        </w:tc>
      </w:tr>
      <w:tr w:rsidR="00231651" w:rsidRPr="00CD42FE" w14:paraId="5A0DDD41" w14:textId="6135CAE8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0444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A163" w14:textId="771A4924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8 [0.61 0.9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51009" w14:textId="6BAE4B42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 [0.68 1.0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4DE2A" w14:textId="6E8CF9CA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3 [0.59 0.8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22BFA9B" w14:textId="5E3710B8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C39BDD7" w14:textId="507972D4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67B5FFBE" w14:textId="77777777" w:rsidR="00961E05" w:rsidRPr="005A5B52" w:rsidRDefault="00961E0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5A5B52" w:rsidRPr="00CD42FE" w14:paraId="20FBC75C" w14:textId="09E2E332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E133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55285" w14:textId="4C8F0650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1 [0.65 0.9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B8EDC" w14:textId="5DBD0588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 [0.69 1.0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45FE5" w14:textId="1ACD9FC3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 [0.62 0.9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FA317" w14:textId="28DECCC9" w:rsidR="00961E05" w:rsidRPr="005A5B52" w:rsidRDefault="00E0056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 [-0.01 0.0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08D76" w14:textId="628B38CF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3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2AC29" w14:textId="5D396606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 [-0.01 0.07]</w:t>
            </w:r>
          </w:p>
        </w:tc>
      </w:tr>
      <w:tr w:rsidR="005A5B52" w:rsidRPr="00CD42FE" w14:paraId="5BBE4638" w14:textId="15196056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CA24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6D059" w14:textId="05B198B6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2 [0.65 0.9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3B72F" w14:textId="03512555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6 [0.7 1.0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7392D" w14:textId="6141EBAE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 [0.63 0.9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9488C" w14:textId="11313ADE" w:rsidR="00961E05" w:rsidRPr="005A5B52" w:rsidRDefault="00E0056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 [-0.01 0.0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0C420" w14:textId="1DB6D0F8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 [-0.02 0.0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182EF" w14:textId="0BEE1F89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 [0 0.08]</w:t>
            </w:r>
          </w:p>
        </w:tc>
      </w:tr>
      <w:tr w:rsidR="005A5B52" w:rsidRPr="00CD42FE" w14:paraId="78E007EA" w14:textId="3E035E3F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BF84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7F761" w14:textId="054610F7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 [0.67 1.0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A2891" w14:textId="6774D068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 [0.72 1.0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24D4" w14:textId="76EFC25E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 [0.61 0.9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8D744" w14:textId="6DA7398C" w:rsidR="00961E05" w:rsidRPr="008C5EE3" w:rsidRDefault="00E0056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06 [0.01 0.1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74E75" w14:textId="030225CF" w:rsidR="00961E05" w:rsidRPr="008C5EE3" w:rsidRDefault="00AD202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05 [0 0.0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36411" w14:textId="25A2B6D2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 [-0.02 0.06]</w:t>
            </w:r>
          </w:p>
        </w:tc>
      </w:tr>
      <w:tr w:rsidR="005A5F6F" w:rsidRPr="00CD42FE" w14:paraId="7759BF80" w14:textId="3F410542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89DA" w14:textId="77777777" w:rsidR="00961E05" w:rsidRPr="00CD42FE" w:rsidRDefault="00961E05" w:rsidP="00CD42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15520" w14:textId="5A694776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 [0.63 0.9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B79CD" w14:textId="2722CC28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 [0.68 1.00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C8AC3" w14:textId="55FC8A24" w:rsidR="00961E05" w:rsidRPr="005A5B52" w:rsidRDefault="00404E89" w:rsidP="00CD42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 [0.60 0.8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413C9" w14:textId="75F1519B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4 0.0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7E1A7" w14:textId="5DC0B026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 [-0.04 0.0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385E6" w14:textId="6E06844F" w:rsidR="00961E05" w:rsidRPr="005A5B52" w:rsidRDefault="00AD2025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 [-0.04 0.05]</w:t>
            </w:r>
          </w:p>
        </w:tc>
      </w:tr>
      <w:tr w:rsidR="00231651" w:rsidRPr="00CD42FE" w14:paraId="5869ABA3" w14:textId="77777777" w:rsidTr="00D57A67">
        <w:trPr>
          <w:trHeight w:val="216"/>
        </w:trPr>
        <w:tc>
          <w:tcPr>
            <w:tcW w:w="935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FD20B" w14:textId="0AB79067" w:rsidR="00231651" w:rsidRPr="00D57A67" w:rsidRDefault="00231651" w:rsidP="00D57A6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admill speed</w:t>
            </w:r>
            <w:r w:rsidR="000968E2" w:rsidRPr="00D57A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m/s)</w:t>
            </w:r>
          </w:p>
        </w:tc>
      </w:tr>
      <w:tr w:rsidR="00231651" w:rsidRPr="00CD42FE" w14:paraId="060D433B" w14:textId="77777777" w:rsidTr="00F27811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A7C88" w14:textId="55730A16" w:rsidR="00231651" w:rsidRPr="00CD42FE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851F7" w14:textId="1ECF4AD6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3 [0.29 0.5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D1B10" w14:textId="4BCAEF9B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1 [0.28 0.5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426B5" w14:textId="48FA4348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7 [0.25 0.4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3FDA4D3" w14:textId="77777777" w:rsidR="00231651" w:rsidRPr="005A5B52" w:rsidRDefault="0023165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4A91FE5" w14:textId="77777777" w:rsidR="00231651" w:rsidRPr="005A5B52" w:rsidRDefault="00231651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7398E1A" w14:textId="77777777" w:rsidR="00231651" w:rsidRPr="005A5B52" w:rsidRDefault="00231651" w:rsidP="00D57A6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231651" w:rsidRPr="00CD42FE" w14:paraId="10E84A77" w14:textId="7777777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8E25C" w14:textId="3956C6A2" w:rsidR="00231651" w:rsidRPr="00CD42FE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0B88B" w14:textId="1C6CA2F8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8 [0.44 0.7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46D28" w14:textId="5A7DEC12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8 [0.34 0.6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C8E5E" w14:textId="6D92B63F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 [0.34 0.5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E8949" w14:textId="3FEEBA7D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5 [0.06 0.2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586E5" w14:textId="703570D4" w:rsidR="00231651" w:rsidRPr="005A5B52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7 [-0.01 0.1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4BCB4" w14:textId="0DA07F1D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9 [0.01 0.16]</w:t>
            </w:r>
          </w:p>
        </w:tc>
      </w:tr>
      <w:tr w:rsidR="00231651" w:rsidRPr="00CD42FE" w14:paraId="5E324973" w14:textId="7777777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D817C" w14:textId="510F0A1F" w:rsidR="00231651" w:rsidRPr="00CD42FE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D4C1B" w14:textId="4AF40E45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 [0.43 0.7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B4BF" w14:textId="24740BB9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 [0.39 0.6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F6DA" w14:textId="0D24FC81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 [0.40 0.64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DF96" w14:textId="04EA8CD4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4 [0.06 0.22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367E5" w14:textId="1B3C25EE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1 [0.04 0.1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56CF9" w14:textId="2ACD983D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4 [0.07 0.21]</w:t>
            </w:r>
          </w:p>
        </w:tc>
      </w:tr>
      <w:tr w:rsidR="00231651" w:rsidRPr="00CD42FE" w14:paraId="58D50933" w14:textId="7777777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8A093" w14:textId="490415DC" w:rsidR="00231651" w:rsidRPr="00CD42FE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4F6D3" w14:textId="025C2EE7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 [0.44 0.7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DEB2D" w14:textId="02C99228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 [0.39 0.65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3CDD3" w14:textId="23DEEB6D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9 [0.38 0.6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C057F" w14:textId="39DC8F06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4 [0.07 0.2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BDEA" w14:textId="1BCB498A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1 [0.04 0.18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19F9D" w14:textId="4459D0F6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12 [0.06 0.18]</w:t>
            </w:r>
          </w:p>
        </w:tc>
      </w:tr>
      <w:tr w:rsidR="00231651" w:rsidRPr="00CD42FE" w14:paraId="28F273D1" w14:textId="77777777" w:rsidTr="00D57A67">
        <w:trPr>
          <w:trHeight w:val="216"/>
        </w:trPr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A7C70" w14:textId="3CC78784" w:rsidR="00231651" w:rsidRPr="00CD42FE" w:rsidRDefault="00231651" w:rsidP="002316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D42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9F17" w14:textId="13F40440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4 [0.40 0.6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81D5A" w14:textId="449DFB92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 [0.33 0.59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B0A65" w14:textId="1C73A866" w:rsidR="00231651" w:rsidRPr="005A5B52" w:rsidRDefault="00ED3D7F" w:rsidP="002316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5 [0.33 0.57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A928B" w14:textId="34E433FB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0.11 [0.05 0.16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4ADC5" w14:textId="44A5F37E" w:rsidR="00231651" w:rsidRPr="005A5B52" w:rsidRDefault="00EF1766" w:rsidP="00D57A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 [0.00 0.11]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B3F27" w14:textId="53CA5E7D" w:rsidR="00231651" w:rsidRPr="008C5EE3" w:rsidRDefault="00EF1766" w:rsidP="00D57A67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8C5EE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8 [0.03 0.13]</w:t>
            </w:r>
          </w:p>
        </w:tc>
      </w:tr>
    </w:tbl>
    <w:p w14:paraId="05DD93A6" w14:textId="5D590A83" w:rsidR="00CB0B79" w:rsidRPr="00026B7C" w:rsidRDefault="00026B7C" w:rsidP="008E7730">
      <w:pPr>
        <w:rPr>
          <w:sz w:val="20"/>
          <w:szCs w:val="20"/>
        </w:rPr>
      </w:pPr>
      <w:r w:rsidRPr="00026B7C">
        <w:rPr>
          <w:sz w:val="20"/>
          <w:szCs w:val="20"/>
        </w:rPr>
        <w:t>In the first three columns of data, bolding indicates a significant difference between the metric in the indicated group and the Control group at this timepoint (p&lt;0.05). In the final three columns of data, bolding indicates a significant change from the baseline value in that group (p&lt;0.05).</w:t>
      </w:r>
    </w:p>
    <w:p w14:paraId="7D5285F2" w14:textId="7CDB2AB8" w:rsidR="00007A40" w:rsidRDefault="00007A40" w:rsidP="008E7730"/>
    <w:sectPr w:rsidR="00007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93362F"/>
    <w:multiLevelType w:val="hybridMultilevel"/>
    <w:tmpl w:val="4E40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636AF"/>
    <w:multiLevelType w:val="hybridMultilevel"/>
    <w:tmpl w:val="08F85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61D9F"/>
    <w:multiLevelType w:val="hybridMultilevel"/>
    <w:tmpl w:val="174E8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36A5B"/>
    <w:multiLevelType w:val="hybridMultilevel"/>
    <w:tmpl w:val="4C5E1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965265"/>
    <w:multiLevelType w:val="hybridMultilevel"/>
    <w:tmpl w:val="57FE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466188"/>
    <w:multiLevelType w:val="hybridMultilevel"/>
    <w:tmpl w:val="AFAA9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4119E5"/>
    <w:multiLevelType w:val="hybridMultilevel"/>
    <w:tmpl w:val="4904B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BA2D3F"/>
    <w:multiLevelType w:val="hybridMultilevel"/>
    <w:tmpl w:val="7C0EA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406081">
    <w:abstractNumId w:val="0"/>
  </w:num>
  <w:num w:numId="2" w16cid:durableId="1734503472">
    <w:abstractNumId w:val="3"/>
  </w:num>
  <w:num w:numId="3" w16cid:durableId="1788962848">
    <w:abstractNumId w:val="5"/>
  </w:num>
  <w:num w:numId="4" w16cid:durableId="100804377">
    <w:abstractNumId w:val="1"/>
  </w:num>
  <w:num w:numId="5" w16cid:durableId="443698629">
    <w:abstractNumId w:val="2"/>
  </w:num>
  <w:num w:numId="6" w16cid:durableId="473723293">
    <w:abstractNumId w:val="6"/>
  </w:num>
  <w:num w:numId="7" w16cid:durableId="261299464">
    <w:abstractNumId w:val="4"/>
  </w:num>
  <w:num w:numId="8" w16cid:durableId="14683530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AC"/>
    <w:rsid w:val="00004DA5"/>
    <w:rsid w:val="00007A40"/>
    <w:rsid w:val="00020C3B"/>
    <w:rsid w:val="000251D2"/>
    <w:rsid w:val="000262D8"/>
    <w:rsid w:val="00026B7C"/>
    <w:rsid w:val="000279AB"/>
    <w:rsid w:val="00040A13"/>
    <w:rsid w:val="00052092"/>
    <w:rsid w:val="000526CA"/>
    <w:rsid w:val="00060A01"/>
    <w:rsid w:val="000629AB"/>
    <w:rsid w:val="00062D32"/>
    <w:rsid w:val="00067D7B"/>
    <w:rsid w:val="0007244B"/>
    <w:rsid w:val="000759B0"/>
    <w:rsid w:val="00085EAD"/>
    <w:rsid w:val="00087F3A"/>
    <w:rsid w:val="000968E2"/>
    <w:rsid w:val="000A1858"/>
    <w:rsid w:val="000A2BA9"/>
    <w:rsid w:val="000A3DE0"/>
    <w:rsid w:val="000B1FD6"/>
    <w:rsid w:val="000B34EB"/>
    <w:rsid w:val="000C48D1"/>
    <w:rsid w:val="000D0C95"/>
    <w:rsid w:val="000E7408"/>
    <w:rsid w:val="000F1183"/>
    <w:rsid w:val="000F27D4"/>
    <w:rsid w:val="000F48F7"/>
    <w:rsid w:val="000F673C"/>
    <w:rsid w:val="00107EA1"/>
    <w:rsid w:val="001258F0"/>
    <w:rsid w:val="00126F9A"/>
    <w:rsid w:val="001315B1"/>
    <w:rsid w:val="00131BA3"/>
    <w:rsid w:val="001332E9"/>
    <w:rsid w:val="00133556"/>
    <w:rsid w:val="0013667A"/>
    <w:rsid w:val="00141423"/>
    <w:rsid w:val="0015529F"/>
    <w:rsid w:val="0016583C"/>
    <w:rsid w:val="001747B0"/>
    <w:rsid w:val="001807EC"/>
    <w:rsid w:val="001814A6"/>
    <w:rsid w:val="00187B91"/>
    <w:rsid w:val="001952A1"/>
    <w:rsid w:val="00195A8A"/>
    <w:rsid w:val="001A386C"/>
    <w:rsid w:val="001C5163"/>
    <w:rsid w:val="001D0045"/>
    <w:rsid w:val="001E10DA"/>
    <w:rsid w:val="001E71BD"/>
    <w:rsid w:val="00210DE7"/>
    <w:rsid w:val="00231651"/>
    <w:rsid w:val="002354CD"/>
    <w:rsid w:val="002377BF"/>
    <w:rsid w:val="00237F1A"/>
    <w:rsid w:val="00242841"/>
    <w:rsid w:val="00242AF0"/>
    <w:rsid w:val="00242BFA"/>
    <w:rsid w:val="002448A2"/>
    <w:rsid w:val="002606BE"/>
    <w:rsid w:val="0027542D"/>
    <w:rsid w:val="002754E7"/>
    <w:rsid w:val="00280307"/>
    <w:rsid w:val="00285D12"/>
    <w:rsid w:val="002867FF"/>
    <w:rsid w:val="00290E4F"/>
    <w:rsid w:val="00297ACB"/>
    <w:rsid w:val="002A0F3B"/>
    <w:rsid w:val="002A0F4C"/>
    <w:rsid w:val="002A24E8"/>
    <w:rsid w:val="002B1960"/>
    <w:rsid w:val="002B260D"/>
    <w:rsid w:val="002B2E36"/>
    <w:rsid w:val="002C79F4"/>
    <w:rsid w:val="002E206E"/>
    <w:rsid w:val="002E62C7"/>
    <w:rsid w:val="00300614"/>
    <w:rsid w:val="00302846"/>
    <w:rsid w:val="00302BDA"/>
    <w:rsid w:val="00304450"/>
    <w:rsid w:val="00304F22"/>
    <w:rsid w:val="0031014B"/>
    <w:rsid w:val="003150CC"/>
    <w:rsid w:val="00326ED8"/>
    <w:rsid w:val="00330933"/>
    <w:rsid w:val="0033354C"/>
    <w:rsid w:val="003373F1"/>
    <w:rsid w:val="0034033C"/>
    <w:rsid w:val="00341AED"/>
    <w:rsid w:val="00341F38"/>
    <w:rsid w:val="00350408"/>
    <w:rsid w:val="00355B00"/>
    <w:rsid w:val="00377E26"/>
    <w:rsid w:val="00385DFC"/>
    <w:rsid w:val="003B6EEA"/>
    <w:rsid w:val="003B7295"/>
    <w:rsid w:val="003C5D5F"/>
    <w:rsid w:val="003C66DF"/>
    <w:rsid w:val="003E34BA"/>
    <w:rsid w:val="003F18EA"/>
    <w:rsid w:val="003F446A"/>
    <w:rsid w:val="00403481"/>
    <w:rsid w:val="00404E89"/>
    <w:rsid w:val="00413EF2"/>
    <w:rsid w:val="00415C1A"/>
    <w:rsid w:val="0042021B"/>
    <w:rsid w:val="00420DC2"/>
    <w:rsid w:val="00420FC0"/>
    <w:rsid w:val="00421A93"/>
    <w:rsid w:val="004258C7"/>
    <w:rsid w:val="00432E83"/>
    <w:rsid w:val="00433E92"/>
    <w:rsid w:val="004355D7"/>
    <w:rsid w:val="004443DE"/>
    <w:rsid w:val="0044773B"/>
    <w:rsid w:val="00466CEF"/>
    <w:rsid w:val="00474575"/>
    <w:rsid w:val="00480AD1"/>
    <w:rsid w:val="00483657"/>
    <w:rsid w:val="004840A2"/>
    <w:rsid w:val="0048452A"/>
    <w:rsid w:val="00497A08"/>
    <w:rsid w:val="004A0596"/>
    <w:rsid w:val="004A2093"/>
    <w:rsid w:val="004A6346"/>
    <w:rsid w:val="004B62D5"/>
    <w:rsid w:val="004C79F6"/>
    <w:rsid w:val="004D08D0"/>
    <w:rsid w:val="004D0BAE"/>
    <w:rsid w:val="004D0EAC"/>
    <w:rsid w:val="004E59AD"/>
    <w:rsid w:val="00500DDE"/>
    <w:rsid w:val="00506433"/>
    <w:rsid w:val="00510E03"/>
    <w:rsid w:val="00512E6D"/>
    <w:rsid w:val="005159CA"/>
    <w:rsid w:val="005175F9"/>
    <w:rsid w:val="00521ABC"/>
    <w:rsid w:val="00522D86"/>
    <w:rsid w:val="005253F4"/>
    <w:rsid w:val="005268D7"/>
    <w:rsid w:val="00533D25"/>
    <w:rsid w:val="00542ADD"/>
    <w:rsid w:val="00553B93"/>
    <w:rsid w:val="00554817"/>
    <w:rsid w:val="00564534"/>
    <w:rsid w:val="00566120"/>
    <w:rsid w:val="0056695D"/>
    <w:rsid w:val="00567C70"/>
    <w:rsid w:val="00567E8B"/>
    <w:rsid w:val="005708D6"/>
    <w:rsid w:val="00576391"/>
    <w:rsid w:val="00576678"/>
    <w:rsid w:val="0058089F"/>
    <w:rsid w:val="00581AE0"/>
    <w:rsid w:val="00581C30"/>
    <w:rsid w:val="00587903"/>
    <w:rsid w:val="00590E82"/>
    <w:rsid w:val="00592DB2"/>
    <w:rsid w:val="005A0D74"/>
    <w:rsid w:val="005A4F9C"/>
    <w:rsid w:val="005A5B52"/>
    <w:rsid w:val="005A5F6F"/>
    <w:rsid w:val="005B4A50"/>
    <w:rsid w:val="005B7433"/>
    <w:rsid w:val="005B745F"/>
    <w:rsid w:val="005C0363"/>
    <w:rsid w:val="005D3C33"/>
    <w:rsid w:val="005E499E"/>
    <w:rsid w:val="005F606D"/>
    <w:rsid w:val="006005AC"/>
    <w:rsid w:val="00600844"/>
    <w:rsid w:val="00602E4B"/>
    <w:rsid w:val="006068F3"/>
    <w:rsid w:val="00611177"/>
    <w:rsid w:val="006147BA"/>
    <w:rsid w:val="0061567B"/>
    <w:rsid w:val="0061573F"/>
    <w:rsid w:val="00630178"/>
    <w:rsid w:val="00634139"/>
    <w:rsid w:val="006532E8"/>
    <w:rsid w:val="00660D32"/>
    <w:rsid w:val="00664C7B"/>
    <w:rsid w:val="0067264F"/>
    <w:rsid w:val="00674FD4"/>
    <w:rsid w:val="006768CE"/>
    <w:rsid w:val="006A7AE5"/>
    <w:rsid w:val="006B1DDB"/>
    <w:rsid w:val="006C416C"/>
    <w:rsid w:val="006C4D0D"/>
    <w:rsid w:val="006C6C46"/>
    <w:rsid w:val="006E6436"/>
    <w:rsid w:val="006E75BE"/>
    <w:rsid w:val="006F08CE"/>
    <w:rsid w:val="006F096B"/>
    <w:rsid w:val="0070495A"/>
    <w:rsid w:val="007150F8"/>
    <w:rsid w:val="00716C55"/>
    <w:rsid w:val="00723404"/>
    <w:rsid w:val="0072718B"/>
    <w:rsid w:val="00741FF6"/>
    <w:rsid w:val="0074270E"/>
    <w:rsid w:val="00745D8E"/>
    <w:rsid w:val="007478BF"/>
    <w:rsid w:val="00747FFA"/>
    <w:rsid w:val="00757C7F"/>
    <w:rsid w:val="00765351"/>
    <w:rsid w:val="00765AB2"/>
    <w:rsid w:val="007667B4"/>
    <w:rsid w:val="00781093"/>
    <w:rsid w:val="007908D3"/>
    <w:rsid w:val="007924AB"/>
    <w:rsid w:val="007A079B"/>
    <w:rsid w:val="007A2E93"/>
    <w:rsid w:val="007A4B69"/>
    <w:rsid w:val="007A6E66"/>
    <w:rsid w:val="007B4FA6"/>
    <w:rsid w:val="007B7919"/>
    <w:rsid w:val="007C169C"/>
    <w:rsid w:val="007D0632"/>
    <w:rsid w:val="007D406C"/>
    <w:rsid w:val="007D5D65"/>
    <w:rsid w:val="007D73FB"/>
    <w:rsid w:val="007E1786"/>
    <w:rsid w:val="007E2090"/>
    <w:rsid w:val="007E68E3"/>
    <w:rsid w:val="007F3DD1"/>
    <w:rsid w:val="007F5AB6"/>
    <w:rsid w:val="00800B3B"/>
    <w:rsid w:val="00803E36"/>
    <w:rsid w:val="00827188"/>
    <w:rsid w:val="0085254D"/>
    <w:rsid w:val="0086524F"/>
    <w:rsid w:val="00871BA7"/>
    <w:rsid w:val="0087273E"/>
    <w:rsid w:val="008740DB"/>
    <w:rsid w:val="00875B0C"/>
    <w:rsid w:val="008811A6"/>
    <w:rsid w:val="008879EF"/>
    <w:rsid w:val="008936A1"/>
    <w:rsid w:val="008973A7"/>
    <w:rsid w:val="008B6509"/>
    <w:rsid w:val="008B70E4"/>
    <w:rsid w:val="008C04A6"/>
    <w:rsid w:val="008C5B1A"/>
    <w:rsid w:val="008C5D4A"/>
    <w:rsid w:val="008C5EE3"/>
    <w:rsid w:val="008D467E"/>
    <w:rsid w:val="008E6000"/>
    <w:rsid w:val="008E7730"/>
    <w:rsid w:val="008F2921"/>
    <w:rsid w:val="008F5C68"/>
    <w:rsid w:val="008F7CC9"/>
    <w:rsid w:val="00900CA9"/>
    <w:rsid w:val="00915F1E"/>
    <w:rsid w:val="009209B5"/>
    <w:rsid w:val="00930A02"/>
    <w:rsid w:val="00931D5C"/>
    <w:rsid w:val="00941467"/>
    <w:rsid w:val="00945C42"/>
    <w:rsid w:val="009475CA"/>
    <w:rsid w:val="009507C6"/>
    <w:rsid w:val="00951D33"/>
    <w:rsid w:val="00961E05"/>
    <w:rsid w:val="00962A98"/>
    <w:rsid w:val="00970AE5"/>
    <w:rsid w:val="009A57A1"/>
    <w:rsid w:val="009A5BBE"/>
    <w:rsid w:val="009B137E"/>
    <w:rsid w:val="009B3660"/>
    <w:rsid w:val="009B702B"/>
    <w:rsid w:val="009C50B3"/>
    <w:rsid w:val="009E160E"/>
    <w:rsid w:val="009E203E"/>
    <w:rsid w:val="009F1338"/>
    <w:rsid w:val="009F38DC"/>
    <w:rsid w:val="009F5227"/>
    <w:rsid w:val="00A07C1D"/>
    <w:rsid w:val="00A11974"/>
    <w:rsid w:val="00A17821"/>
    <w:rsid w:val="00A23E4E"/>
    <w:rsid w:val="00A25D4A"/>
    <w:rsid w:val="00A26665"/>
    <w:rsid w:val="00A36317"/>
    <w:rsid w:val="00A4408E"/>
    <w:rsid w:val="00A47F4E"/>
    <w:rsid w:val="00A50DD9"/>
    <w:rsid w:val="00A53013"/>
    <w:rsid w:val="00A532D2"/>
    <w:rsid w:val="00A5337B"/>
    <w:rsid w:val="00A560B0"/>
    <w:rsid w:val="00A56D44"/>
    <w:rsid w:val="00A616A5"/>
    <w:rsid w:val="00A707C3"/>
    <w:rsid w:val="00A73C78"/>
    <w:rsid w:val="00A82939"/>
    <w:rsid w:val="00A83788"/>
    <w:rsid w:val="00A84CFD"/>
    <w:rsid w:val="00A9253D"/>
    <w:rsid w:val="00AA6AC9"/>
    <w:rsid w:val="00AC60DA"/>
    <w:rsid w:val="00AD2025"/>
    <w:rsid w:val="00AD7DAE"/>
    <w:rsid w:val="00AE47D5"/>
    <w:rsid w:val="00AF189A"/>
    <w:rsid w:val="00AF2CBC"/>
    <w:rsid w:val="00B0767F"/>
    <w:rsid w:val="00B1558E"/>
    <w:rsid w:val="00B20862"/>
    <w:rsid w:val="00B30710"/>
    <w:rsid w:val="00B3233D"/>
    <w:rsid w:val="00B36008"/>
    <w:rsid w:val="00B3640D"/>
    <w:rsid w:val="00B40475"/>
    <w:rsid w:val="00B41B38"/>
    <w:rsid w:val="00B423D8"/>
    <w:rsid w:val="00B53F1A"/>
    <w:rsid w:val="00B73EC1"/>
    <w:rsid w:val="00B80F69"/>
    <w:rsid w:val="00B81058"/>
    <w:rsid w:val="00B84437"/>
    <w:rsid w:val="00B86F3F"/>
    <w:rsid w:val="00BB0C16"/>
    <w:rsid w:val="00BD12AA"/>
    <w:rsid w:val="00BD163C"/>
    <w:rsid w:val="00BD5798"/>
    <w:rsid w:val="00BE11A3"/>
    <w:rsid w:val="00C02B66"/>
    <w:rsid w:val="00C03996"/>
    <w:rsid w:val="00C24850"/>
    <w:rsid w:val="00C30AE6"/>
    <w:rsid w:val="00C3285C"/>
    <w:rsid w:val="00C53DBF"/>
    <w:rsid w:val="00C57D87"/>
    <w:rsid w:val="00C75C18"/>
    <w:rsid w:val="00CB0B79"/>
    <w:rsid w:val="00CB39DF"/>
    <w:rsid w:val="00CB4732"/>
    <w:rsid w:val="00CD3660"/>
    <w:rsid w:val="00CD42FE"/>
    <w:rsid w:val="00CD4897"/>
    <w:rsid w:val="00CD69BA"/>
    <w:rsid w:val="00CD7F42"/>
    <w:rsid w:val="00CE30BA"/>
    <w:rsid w:val="00CE4B61"/>
    <w:rsid w:val="00CF3BBF"/>
    <w:rsid w:val="00CF3F12"/>
    <w:rsid w:val="00CF771F"/>
    <w:rsid w:val="00D01AB9"/>
    <w:rsid w:val="00D12500"/>
    <w:rsid w:val="00D14000"/>
    <w:rsid w:val="00D14C5D"/>
    <w:rsid w:val="00D24B58"/>
    <w:rsid w:val="00D328AF"/>
    <w:rsid w:val="00D3310C"/>
    <w:rsid w:val="00D504EC"/>
    <w:rsid w:val="00D56748"/>
    <w:rsid w:val="00D57A67"/>
    <w:rsid w:val="00D70534"/>
    <w:rsid w:val="00D8104B"/>
    <w:rsid w:val="00D8425B"/>
    <w:rsid w:val="00D92023"/>
    <w:rsid w:val="00DA1725"/>
    <w:rsid w:val="00DA3B07"/>
    <w:rsid w:val="00DA4827"/>
    <w:rsid w:val="00DB1BA0"/>
    <w:rsid w:val="00DB2A52"/>
    <w:rsid w:val="00DC0E8C"/>
    <w:rsid w:val="00DE0811"/>
    <w:rsid w:val="00DE4116"/>
    <w:rsid w:val="00DE5831"/>
    <w:rsid w:val="00DF34E6"/>
    <w:rsid w:val="00DF7DAA"/>
    <w:rsid w:val="00E00561"/>
    <w:rsid w:val="00E028AC"/>
    <w:rsid w:val="00E14885"/>
    <w:rsid w:val="00E24F60"/>
    <w:rsid w:val="00E30151"/>
    <w:rsid w:val="00E3220C"/>
    <w:rsid w:val="00E34A26"/>
    <w:rsid w:val="00E44610"/>
    <w:rsid w:val="00E575CA"/>
    <w:rsid w:val="00E603C3"/>
    <w:rsid w:val="00E73AFC"/>
    <w:rsid w:val="00E76E13"/>
    <w:rsid w:val="00E77AF6"/>
    <w:rsid w:val="00E77C57"/>
    <w:rsid w:val="00E84936"/>
    <w:rsid w:val="00E9367A"/>
    <w:rsid w:val="00E96C7E"/>
    <w:rsid w:val="00E97106"/>
    <w:rsid w:val="00EA233F"/>
    <w:rsid w:val="00EB3D8A"/>
    <w:rsid w:val="00EC005C"/>
    <w:rsid w:val="00EC73FD"/>
    <w:rsid w:val="00ED2DA9"/>
    <w:rsid w:val="00ED318F"/>
    <w:rsid w:val="00ED3D7F"/>
    <w:rsid w:val="00EE4C2E"/>
    <w:rsid w:val="00EF1766"/>
    <w:rsid w:val="00F07B7E"/>
    <w:rsid w:val="00F1328A"/>
    <w:rsid w:val="00F13D02"/>
    <w:rsid w:val="00F27811"/>
    <w:rsid w:val="00F33971"/>
    <w:rsid w:val="00F419AD"/>
    <w:rsid w:val="00F45E36"/>
    <w:rsid w:val="00F47330"/>
    <w:rsid w:val="00F47E2E"/>
    <w:rsid w:val="00F5216B"/>
    <w:rsid w:val="00F714C1"/>
    <w:rsid w:val="00F80AB5"/>
    <w:rsid w:val="00F9022D"/>
    <w:rsid w:val="00F96343"/>
    <w:rsid w:val="00F97598"/>
    <w:rsid w:val="00FB191B"/>
    <w:rsid w:val="00FB4E73"/>
    <w:rsid w:val="00FC0216"/>
    <w:rsid w:val="00FC119F"/>
    <w:rsid w:val="00FC6129"/>
    <w:rsid w:val="00FD299E"/>
    <w:rsid w:val="00FE14A6"/>
    <w:rsid w:val="00FE29E2"/>
    <w:rsid w:val="00FE64E7"/>
    <w:rsid w:val="00FF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74070"/>
  <w15:chartTrackingRefBased/>
  <w15:docId w15:val="{80B95C73-DED4-4073-80B8-72A77275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8A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D7DAE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9C50B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Jesse</dc:creator>
  <cp:keywords/>
  <dc:description/>
  <cp:lastModifiedBy>Dean, Jesse</cp:lastModifiedBy>
  <cp:revision>27</cp:revision>
  <cp:lastPrinted>2023-08-14T12:23:00Z</cp:lastPrinted>
  <dcterms:created xsi:type="dcterms:W3CDTF">2024-08-19T11:55:00Z</dcterms:created>
  <dcterms:modified xsi:type="dcterms:W3CDTF">2024-08-2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dG5b0r1"/&gt;&lt;style id="http://www.zotero.org/styles/plos-one" hasBibliography="1" bibliographyStyleHasBeenSet="1"/&gt;&lt;prefs&gt;&lt;pref name="fieldType" value="Field"/&gt;&lt;/prefs&gt;&lt;/data&gt;</vt:lpwstr>
  </property>
</Properties>
</file>